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horzAnchor="margin" w:tblpXSpec="center" w:tblpY="589"/>
        <w:tblW w:w="109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9"/>
        <w:gridCol w:w="4647"/>
        <w:gridCol w:w="4709"/>
      </w:tblGrid>
      <w:tr w:rsidR="00267B2B" w:rsidRPr="00267B2B" w:rsidTr="00606A51">
        <w:trPr>
          <w:trHeight w:val="226"/>
        </w:trPr>
        <w:tc>
          <w:tcPr>
            <w:tcW w:w="10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B2B" w:rsidRPr="00267B2B" w:rsidRDefault="00267B2B" w:rsidP="00267B2B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267B2B">
              <w:rPr>
                <w:rFonts w:ascii="Arial" w:eastAsia="MS PGothic" w:hAnsi="Arial" w:cs="Arial"/>
                <w:b/>
                <w:bCs/>
                <w:color w:val="000000"/>
                <w:kern w:val="0"/>
                <w:sz w:val="22"/>
              </w:rPr>
              <w:t>Supplementary Table</w:t>
            </w:r>
            <w:r w:rsidR="002F32EE">
              <w:rPr>
                <w:rFonts w:ascii="Arial" w:eastAsia="MS PGothic" w:hAnsi="Arial" w:cs="Arial"/>
                <w:b/>
                <w:bCs/>
                <w:color w:val="000000"/>
                <w:kern w:val="0"/>
                <w:sz w:val="22"/>
              </w:rPr>
              <w:t xml:space="preserve"> 1</w:t>
            </w:r>
            <w:r w:rsidRPr="00267B2B">
              <w:rPr>
                <w:rFonts w:ascii="Arial" w:eastAsia="MS PGothic" w:hAnsi="Arial" w:cs="Arial"/>
                <w:color w:val="000000"/>
                <w:kern w:val="0"/>
                <w:sz w:val="22"/>
              </w:rPr>
              <w:t xml:space="preserve">: Primer sequences for the amplification </w:t>
            </w:r>
          </w:p>
        </w:tc>
      </w:tr>
      <w:tr w:rsidR="00267B2B" w:rsidRPr="00267B2B" w:rsidTr="00606A51">
        <w:trPr>
          <w:trHeight w:val="215"/>
        </w:trPr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B2B" w:rsidRPr="00267B2B" w:rsidRDefault="00267B2B" w:rsidP="00267B2B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267B2B">
              <w:rPr>
                <w:rFonts w:ascii="Arial" w:eastAsia="MS PGothic" w:hAnsi="Arial" w:cs="Arial"/>
                <w:color w:val="000000"/>
                <w:kern w:val="0"/>
                <w:sz w:val="22"/>
              </w:rPr>
              <w:t>Target genes</w:t>
            </w:r>
          </w:p>
        </w:tc>
        <w:tc>
          <w:tcPr>
            <w:tcW w:w="4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B2B" w:rsidRPr="00267B2B" w:rsidRDefault="00267B2B" w:rsidP="00267B2B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267B2B">
              <w:rPr>
                <w:rFonts w:ascii="Arial" w:eastAsia="MS PGothic" w:hAnsi="Arial" w:cs="Arial"/>
                <w:color w:val="000000"/>
                <w:kern w:val="0"/>
                <w:sz w:val="22"/>
              </w:rPr>
              <w:t>Forward primers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B2B" w:rsidRPr="00267B2B" w:rsidRDefault="00267B2B" w:rsidP="00267B2B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267B2B">
              <w:rPr>
                <w:rFonts w:ascii="Arial" w:eastAsia="MS PGothic" w:hAnsi="Arial" w:cs="Arial"/>
                <w:color w:val="000000"/>
                <w:kern w:val="0"/>
                <w:sz w:val="22"/>
              </w:rPr>
              <w:t>Reverse primers</w:t>
            </w:r>
          </w:p>
        </w:tc>
      </w:tr>
      <w:tr w:rsidR="00415D82" w:rsidRPr="00267B2B" w:rsidTr="00606A51">
        <w:trPr>
          <w:trHeight w:val="215"/>
        </w:trPr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5D82" w:rsidRPr="00267B2B" w:rsidRDefault="00415D82" w:rsidP="00415D82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267B2B">
              <w:rPr>
                <w:rFonts w:ascii="Arial" w:eastAsia="MS PGothic" w:hAnsi="Arial" w:cs="Arial"/>
                <w:color w:val="000000"/>
                <w:kern w:val="0"/>
                <w:sz w:val="22"/>
              </w:rPr>
              <w:t>HPRT</w:t>
            </w:r>
          </w:p>
        </w:tc>
        <w:tc>
          <w:tcPr>
            <w:tcW w:w="4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5D82" w:rsidRPr="009073EA" w:rsidRDefault="00415D82" w:rsidP="00415D82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>5’-TCAACGGGGGACATAAAAGT-3’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5D82" w:rsidRPr="009073EA" w:rsidRDefault="00415D82" w:rsidP="00415D82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>5’-TGCATTGTTTTACCAGTGTCAA-3’</w:t>
            </w:r>
          </w:p>
        </w:tc>
      </w:tr>
      <w:tr w:rsidR="00415D82" w:rsidRPr="00267B2B" w:rsidTr="00606A51">
        <w:trPr>
          <w:trHeight w:val="21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5D82" w:rsidRPr="00267B2B" w:rsidRDefault="00415D82" w:rsidP="00415D82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267B2B">
              <w:rPr>
                <w:rFonts w:ascii="Arial" w:eastAsia="MS PGothic" w:hAnsi="Arial" w:cs="Arial"/>
                <w:color w:val="000000"/>
                <w:kern w:val="0"/>
                <w:sz w:val="22"/>
              </w:rPr>
              <w:t>TNF-α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5D82" w:rsidRPr="009073EA" w:rsidRDefault="00415D82" w:rsidP="00415D82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>5’-GCCTCTTCTCATTCCTGCTTGT-3’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5D82" w:rsidRPr="009073EA" w:rsidRDefault="00415D82" w:rsidP="00415D82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>5’-GATGATCTGAGTGTGAGGGTCTG-3’</w:t>
            </w:r>
          </w:p>
        </w:tc>
      </w:tr>
      <w:tr w:rsidR="00415D82" w:rsidRPr="00267B2B" w:rsidTr="00606A51">
        <w:trPr>
          <w:trHeight w:val="21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5D82" w:rsidRPr="00267B2B" w:rsidRDefault="00C155BE" w:rsidP="00C155B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0"/>
                <w:sz w:val="22"/>
                <w:lang w:eastAsia="zh-CN"/>
              </w:rPr>
              <w:t>TGF</w:t>
            </w:r>
            <w:r w:rsidR="00415D82" w:rsidRPr="00267B2B">
              <w:rPr>
                <w:rFonts w:ascii="Arial" w:eastAsia="MS PGothic" w:hAnsi="Arial" w:cs="Arial"/>
                <w:color w:val="000000"/>
                <w:kern w:val="0"/>
                <w:sz w:val="22"/>
              </w:rPr>
              <w:t>-β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5D82" w:rsidRPr="009073EA" w:rsidRDefault="009073EA" w:rsidP="00415D82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>5’-GCAACATGTGGAACTCTACCAG-3’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5D82" w:rsidRPr="009073EA" w:rsidRDefault="009073EA" w:rsidP="00415D82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>5’-CAGCCACTCAGGCGTATCA-3’</w:t>
            </w:r>
          </w:p>
        </w:tc>
      </w:tr>
      <w:tr w:rsidR="00415D82" w:rsidRPr="00267B2B" w:rsidTr="00606A51">
        <w:trPr>
          <w:trHeight w:val="21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5D82" w:rsidRPr="00C155BE" w:rsidRDefault="00C155BE" w:rsidP="00415D82">
            <w:pPr>
              <w:widowControl/>
              <w:jc w:val="left"/>
              <w:rPr>
                <w:rFonts w:ascii="Arial" w:eastAsiaTheme="minorEastAsia" w:hAnsi="Arial" w:cs="Arial" w:hint="eastAsia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0"/>
                <w:sz w:val="22"/>
                <w:lang w:eastAsia="zh-CN"/>
              </w:rPr>
              <w:t>IL-17A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5D82" w:rsidRPr="009073EA" w:rsidRDefault="009073EA" w:rsidP="00415D82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>5’-</w:t>
            </w:r>
            <w:r w:rsidRPr="009073EA">
              <w:rPr>
                <w:rFonts w:ascii="Arial" w:hAnsi="Arial" w:cs="Arial"/>
                <w:sz w:val="22"/>
              </w:rPr>
              <w:t xml:space="preserve"> ACTACCTCAACCCTTCCA</w:t>
            </w:r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5D82" w:rsidRPr="009073EA" w:rsidRDefault="009073EA" w:rsidP="00415D82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>5’-</w:t>
            </w:r>
            <w:r w:rsidRPr="009073EA">
              <w:rPr>
                <w:rFonts w:ascii="Arial" w:hAnsi="Arial" w:cs="Arial"/>
                <w:sz w:val="22"/>
              </w:rPr>
              <w:t xml:space="preserve"> GCTTCCCAGATCACAGAG</w:t>
            </w:r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>-3’</w:t>
            </w:r>
          </w:p>
        </w:tc>
      </w:tr>
      <w:tr w:rsidR="00136E3B" w:rsidRPr="00267B2B" w:rsidTr="00606A51">
        <w:trPr>
          <w:trHeight w:val="1152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6E3B" w:rsidRPr="00C155BE" w:rsidRDefault="00C155BE" w:rsidP="00415D82">
            <w:pPr>
              <w:widowControl/>
              <w:jc w:val="left"/>
              <w:rPr>
                <w:rFonts w:ascii="Arial" w:eastAsiaTheme="minorEastAsia" w:hAnsi="Arial" w:cs="Arial" w:hint="eastAsia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0"/>
                <w:sz w:val="22"/>
                <w:lang w:eastAsia="zh-CN"/>
              </w:rPr>
              <w:t>I</w:t>
            </w:r>
            <w:r w:rsidR="001F5B27">
              <w:rPr>
                <w:rFonts w:ascii="Arial" w:eastAsiaTheme="minorEastAsia" w:hAnsi="Arial" w:cs="Arial" w:hint="eastAsia"/>
                <w:color w:val="000000"/>
                <w:kern w:val="0"/>
                <w:sz w:val="22"/>
                <w:lang w:eastAsia="zh-CN"/>
              </w:rPr>
              <w:t>L</w:t>
            </w:r>
            <w:r w:rsidR="00136E3B">
              <w:rPr>
                <w:rFonts w:ascii="Arial" w:eastAsia="MS PGothic" w:hAnsi="Arial" w:cs="Arial"/>
                <w:color w:val="000000"/>
                <w:kern w:val="0"/>
                <w:sz w:val="22"/>
              </w:rPr>
              <w:t>-</w:t>
            </w:r>
            <w:r>
              <w:rPr>
                <w:rFonts w:ascii="Arial" w:eastAsiaTheme="minorEastAsia" w:hAnsi="Arial" w:cs="Arial" w:hint="eastAsia"/>
                <w:color w:val="000000"/>
                <w:kern w:val="0"/>
                <w:sz w:val="22"/>
                <w:lang w:eastAsia="zh-CN"/>
              </w:rPr>
              <w:t>23</w:t>
            </w:r>
          </w:p>
          <w:p w:rsidR="00FA55B8" w:rsidRPr="0097505F" w:rsidRDefault="00C155BE" w:rsidP="00415D8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eastAsia="zh-CN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lang w:eastAsia="zh-CN"/>
              </w:rPr>
              <w:t>ROR</w:t>
            </w:r>
            <w:r w:rsidRPr="009073EA">
              <w:rPr>
                <w:rFonts w:ascii="Symbol" w:eastAsia="SimSun" w:hAnsi="Symbol" w:cs="Arial"/>
                <w:color w:val="000000"/>
                <w:kern w:val="0"/>
                <w:sz w:val="22"/>
                <w:lang w:eastAsia="zh-CN"/>
              </w:rPr>
              <w:t>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lang w:eastAsia="zh-CN"/>
              </w:rPr>
              <w:t>t</w:t>
            </w:r>
            <w:proofErr w:type="spellEnd"/>
          </w:p>
          <w:p w:rsidR="00606A51" w:rsidRPr="00606A51" w:rsidRDefault="009073EA" w:rsidP="00415D8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lang w:eastAsia="zh-CN"/>
              </w:rPr>
              <w:t>Foxp3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6E3B" w:rsidRPr="009073EA" w:rsidRDefault="009073EA" w:rsidP="00C155BE">
            <w:pPr>
              <w:rPr>
                <w:rFonts w:ascii="Arial" w:hAnsi="Arial" w:cs="Arial"/>
                <w:sz w:val="22"/>
              </w:rPr>
            </w:pPr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>5</w:t>
            </w:r>
            <w:r w:rsidRPr="009073EA">
              <w:rPr>
                <w:rFonts w:ascii="Arial" w:eastAsiaTheme="minorEastAsia" w:hAnsi="Arial" w:cs="Arial"/>
                <w:color w:val="000000"/>
                <w:kern w:val="0"/>
                <w:sz w:val="22"/>
                <w:lang w:eastAsia="zh-CN"/>
              </w:rPr>
              <w:t>’</w:t>
            </w:r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>-</w:t>
            </w:r>
            <w:r w:rsidRPr="009073EA">
              <w:rPr>
                <w:rFonts w:ascii="Arial" w:hAnsi="Arial" w:cs="Arial"/>
                <w:sz w:val="22"/>
              </w:rPr>
              <w:t xml:space="preserve"> ACTAAGAGAAGAAGAGGAT</w:t>
            </w:r>
            <w:r w:rsidRPr="009073EA">
              <w:rPr>
                <w:rFonts w:ascii="Arial" w:eastAsiaTheme="minorEastAsia" w:hAnsi="Arial" w:cs="Arial"/>
                <w:sz w:val="22"/>
                <w:lang w:eastAsia="zh-CN"/>
              </w:rPr>
              <w:t>-</w:t>
            </w:r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 xml:space="preserve">3’ </w:t>
            </w:r>
          </w:p>
          <w:p w:rsidR="00FA55B8" w:rsidRPr="009073EA" w:rsidRDefault="009073EA" w:rsidP="007A0A0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>5’-</w:t>
            </w:r>
            <w:r w:rsidRPr="009073EA">
              <w:rPr>
                <w:rFonts w:ascii="Arial" w:hAnsi="Arial" w:cs="Arial"/>
                <w:sz w:val="22"/>
              </w:rPr>
              <w:t>AGAGACACCACCGGACATCT</w:t>
            </w:r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>-3’</w:t>
            </w:r>
          </w:p>
          <w:p w:rsidR="006063F8" w:rsidRPr="009073EA" w:rsidRDefault="009073EA" w:rsidP="007A0A0F">
            <w:pPr>
              <w:widowControl/>
              <w:jc w:val="left"/>
              <w:rPr>
                <w:rFonts w:ascii="Arial" w:eastAsiaTheme="minorEastAsia" w:hAnsi="Arial" w:cs="Arial"/>
                <w:color w:val="000000"/>
                <w:kern w:val="0"/>
                <w:sz w:val="22"/>
                <w:lang w:eastAsia="zh-CN"/>
              </w:rPr>
            </w:pPr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>5’-</w:t>
            </w:r>
            <w:r w:rsidRPr="009073EA">
              <w:rPr>
                <w:rFonts w:ascii="Arial" w:hAnsi="Arial" w:cs="Arial"/>
                <w:sz w:val="22"/>
              </w:rPr>
              <w:t xml:space="preserve"> </w:t>
            </w:r>
            <w:r w:rsidRPr="009073EA">
              <w:rPr>
                <w:rStyle w:val="HTMLTypewriter"/>
                <w:rFonts w:ascii="Arial" w:hAnsi="Arial" w:cs="Arial"/>
                <w:sz w:val="22"/>
                <w:szCs w:val="22"/>
              </w:rPr>
              <w:t>AGCTCCTCTGCCGTTATCC</w:t>
            </w:r>
            <w:bookmarkStart w:id="0" w:name="_GoBack"/>
            <w:bookmarkEnd w:id="0"/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6E3B" w:rsidRPr="009073EA" w:rsidRDefault="009073EA" w:rsidP="007A0A0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</w:rPr>
            </w:pPr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>5’-</w:t>
            </w:r>
            <w:r w:rsidRPr="009073EA">
              <w:rPr>
                <w:rFonts w:ascii="Arial" w:hAnsi="Arial" w:cs="Arial"/>
                <w:sz w:val="22"/>
              </w:rPr>
              <w:t xml:space="preserve"> GAAGATGTCAGAGTCAAG</w:t>
            </w:r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>-3’</w:t>
            </w:r>
          </w:p>
          <w:p w:rsidR="00FA55B8" w:rsidRPr="009073EA" w:rsidRDefault="009073EA" w:rsidP="009073EA">
            <w:pPr>
              <w:rPr>
                <w:rFonts w:ascii="Arial" w:hAnsi="Arial" w:cs="Arial"/>
                <w:sz w:val="22"/>
              </w:rPr>
            </w:pPr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 xml:space="preserve">5’- </w:t>
            </w:r>
            <w:r w:rsidRPr="009073EA">
              <w:rPr>
                <w:rFonts w:ascii="Arial" w:hAnsi="Arial" w:cs="Arial"/>
                <w:sz w:val="22"/>
              </w:rPr>
              <w:t>CAAGGGATCACTTCAATTTGTG</w:t>
            </w:r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>-3’</w:t>
            </w:r>
          </w:p>
          <w:p w:rsidR="00606A51" w:rsidRPr="009073EA" w:rsidRDefault="009073EA" w:rsidP="007A0A0F">
            <w:pPr>
              <w:widowControl/>
              <w:jc w:val="left"/>
              <w:rPr>
                <w:rFonts w:ascii="Arial" w:eastAsiaTheme="minorEastAsia" w:hAnsi="Arial" w:cs="Arial"/>
                <w:color w:val="000000"/>
                <w:kern w:val="0"/>
                <w:sz w:val="22"/>
                <w:lang w:eastAsia="zh-CN"/>
              </w:rPr>
            </w:pPr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 xml:space="preserve">5’- </w:t>
            </w:r>
            <w:r w:rsidRPr="009073EA">
              <w:rPr>
                <w:rStyle w:val="HTMLTypewriter"/>
                <w:rFonts w:ascii="Arial" w:hAnsi="Arial" w:cs="Arial"/>
                <w:sz w:val="22"/>
                <w:szCs w:val="22"/>
              </w:rPr>
              <w:t>GCAAGACTCCTGGGGATG</w:t>
            </w:r>
            <w:r w:rsidRPr="009073EA">
              <w:rPr>
                <w:rFonts w:ascii="Arial" w:eastAsia="MS PGothic" w:hAnsi="Arial" w:cs="Arial"/>
                <w:color w:val="000000"/>
                <w:kern w:val="0"/>
                <w:sz w:val="22"/>
              </w:rPr>
              <w:t>-3’</w:t>
            </w:r>
          </w:p>
        </w:tc>
      </w:tr>
    </w:tbl>
    <w:p w:rsidR="004A6A79" w:rsidRPr="006063F8" w:rsidRDefault="004A6A79" w:rsidP="007A0A0F"/>
    <w:sectPr w:rsidR="004A6A79" w:rsidRPr="006063F8" w:rsidSect="0091340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4468" w:rsidRDefault="00734468" w:rsidP="00EF453F">
      <w:r>
        <w:separator/>
      </w:r>
    </w:p>
  </w:endnote>
  <w:endnote w:type="continuationSeparator" w:id="0">
    <w:p w:rsidR="00734468" w:rsidRDefault="00734468" w:rsidP="00EF4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4468" w:rsidRDefault="00734468" w:rsidP="00EF453F">
      <w:r>
        <w:separator/>
      </w:r>
    </w:p>
  </w:footnote>
  <w:footnote w:type="continuationSeparator" w:id="0">
    <w:p w:rsidR="00734468" w:rsidRDefault="00734468" w:rsidP="00EF4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40C"/>
    <w:rsid w:val="00077F7E"/>
    <w:rsid w:val="00096F53"/>
    <w:rsid w:val="00136E3B"/>
    <w:rsid w:val="001560C8"/>
    <w:rsid w:val="001D2E52"/>
    <w:rsid w:val="001F5B27"/>
    <w:rsid w:val="00267B2B"/>
    <w:rsid w:val="002F32EE"/>
    <w:rsid w:val="003440DB"/>
    <w:rsid w:val="003476A0"/>
    <w:rsid w:val="00356A6C"/>
    <w:rsid w:val="00380BC3"/>
    <w:rsid w:val="003A13B5"/>
    <w:rsid w:val="003B3BEA"/>
    <w:rsid w:val="00402F07"/>
    <w:rsid w:val="00403F14"/>
    <w:rsid w:val="00415D82"/>
    <w:rsid w:val="004235EC"/>
    <w:rsid w:val="004A2A04"/>
    <w:rsid w:val="004A6A79"/>
    <w:rsid w:val="004C0DB2"/>
    <w:rsid w:val="004C69B7"/>
    <w:rsid w:val="005D5A96"/>
    <w:rsid w:val="005F7F45"/>
    <w:rsid w:val="006063F8"/>
    <w:rsid w:val="00606A51"/>
    <w:rsid w:val="006672D2"/>
    <w:rsid w:val="0067578F"/>
    <w:rsid w:val="00734468"/>
    <w:rsid w:val="007A0A0F"/>
    <w:rsid w:val="007B34B8"/>
    <w:rsid w:val="00811D1A"/>
    <w:rsid w:val="00835191"/>
    <w:rsid w:val="009017EA"/>
    <w:rsid w:val="009073EA"/>
    <w:rsid w:val="0091340C"/>
    <w:rsid w:val="0097505F"/>
    <w:rsid w:val="009A443D"/>
    <w:rsid w:val="009E1C81"/>
    <w:rsid w:val="00A259DA"/>
    <w:rsid w:val="00A65C81"/>
    <w:rsid w:val="00B0001B"/>
    <w:rsid w:val="00B974E7"/>
    <w:rsid w:val="00BC0A4D"/>
    <w:rsid w:val="00BD2208"/>
    <w:rsid w:val="00C155BE"/>
    <w:rsid w:val="00CE7250"/>
    <w:rsid w:val="00D32E8D"/>
    <w:rsid w:val="00D94DD2"/>
    <w:rsid w:val="00DD1951"/>
    <w:rsid w:val="00E24B58"/>
    <w:rsid w:val="00EF453F"/>
    <w:rsid w:val="00F61868"/>
    <w:rsid w:val="00FA55B8"/>
    <w:rsid w:val="00FD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A79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F453F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semiHidden/>
    <w:rsid w:val="00EF453F"/>
    <w:rPr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EF453F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semiHidden/>
    <w:rsid w:val="00EF453F"/>
    <w:rPr>
      <w:kern w:val="2"/>
      <w:sz w:val="21"/>
      <w:szCs w:val="22"/>
    </w:rPr>
  </w:style>
  <w:style w:type="character" w:styleId="HTMLTypewriter">
    <w:name w:val="HTML Typewriter"/>
    <w:basedOn w:val="DefaultParagraphFont"/>
    <w:uiPriority w:val="99"/>
    <w:semiHidden/>
    <w:unhideWhenUsed/>
    <w:rsid w:val="009073EA"/>
    <w:rPr>
      <w:rFonts w:ascii="SimSun" w:eastAsia="SimSun" w:hAnsi="SimSun" w:cs="SimSu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A79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F453F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semiHidden/>
    <w:rsid w:val="00EF453F"/>
    <w:rPr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EF453F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semiHidden/>
    <w:rsid w:val="00EF453F"/>
    <w:rPr>
      <w:kern w:val="2"/>
      <w:sz w:val="21"/>
      <w:szCs w:val="22"/>
    </w:rPr>
  </w:style>
  <w:style w:type="character" w:styleId="HTMLTypewriter">
    <w:name w:val="HTML Typewriter"/>
    <w:basedOn w:val="DefaultParagraphFont"/>
    <w:uiPriority w:val="99"/>
    <w:semiHidden/>
    <w:unhideWhenUsed/>
    <w:rsid w:val="009073EA"/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22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: Primer sequences for the amplification</vt:lpstr>
    </vt:vector>
  </TitlesOfParts>
  <Company>Microsoft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Primer sequences for the amplification</dc:title>
  <dc:creator>Naoko Kamo</dc:creator>
  <cp:lastModifiedBy>Yue, Shi</cp:lastModifiedBy>
  <cp:revision>3</cp:revision>
  <dcterms:created xsi:type="dcterms:W3CDTF">2015-06-29T19:35:00Z</dcterms:created>
  <dcterms:modified xsi:type="dcterms:W3CDTF">2015-11-19T01:44:00Z</dcterms:modified>
</cp:coreProperties>
</file>